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vertAnchor="text" w:horzAnchor="margin" w:tblpXSpec="center" w:tblpY="376"/>
        <w:tblW w:w="12870" w:type="dxa"/>
        <w:tblInd w:w="0" w:type="dxa"/>
        <w:tblLook w:val="04A0" w:firstRow="1" w:lastRow="0" w:firstColumn="1" w:lastColumn="0" w:noHBand="0" w:noVBand="1"/>
      </w:tblPr>
      <w:tblGrid>
        <w:gridCol w:w="806"/>
        <w:gridCol w:w="1436"/>
        <w:gridCol w:w="1079"/>
        <w:gridCol w:w="1243"/>
        <w:gridCol w:w="1308"/>
        <w:gridCol w:w="968"/>
        <w:gridCol w:w="990"/>
        <w:gridCol w:w="909"/>
        <w:gridCol w:w="1341"/>
        <w:gridCol w:w="1350"/>
        <w:gridCol w:w="1440"/>
      </w:tblGrid>
      <w:tr w:rsidR="00DE6AA3" w:rsidRPr="000B57AF" w14:paraId="265AEDD1" w14:textId="77777777" w:rsidTr="00934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Align w:val="center"/>
          </w:tcPr>
          <w:p w14:paraId="7B75704F" w14:textId="29D611D8" w:rsidR="00DE6AA3" w:rsidRPr="005319ED" w:rsidRDefault="00AE10ED" w:rsidP="009348B1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train</w:t>
            </w:r>
          </w:p>
        </w:tc>
        <w:tc>
          <w:tcPr>
            <w:tcW w:w="1436" w:type="dxa"/>
            <w:vAlign w:val="center"/>
          </w:tcPr>
          <w:p w14:paraId="63628481" w14:textId="77777777" w:rsidR="00DE6AA3" w:rsidRPr="00B47C58" w:rsidRDefault="00DE6AA3" w:rsidP="00591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Treatment (Distributor)</w:t>
            </w:r>
          </w:p>
        </w:tc>
        <w:tc>
          <w:tcPr>
            <w:tcW w:w="1079" w:type="dxa"/>
            <w:vAlign w:val="center"/>
          </w:tcPr>
          <w:p w14:paraId="558221CD" w14:textId="77777777" w:rsidR="00DE6AA3" w:rsidRPr="00B47C58" w:rsidRDefault="00DE6AA3" w:rsidP="00591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Litters Collected</w:t>
            </w:r>
          </w:p>
        </w:tc>
        <w:tc>
          <w:tcPr>
            <w:tcW w:w="1243" w:type="dxa"/>
            <w:vAlign w:val="center"/>
          </w:tcPr>
          <w:p w14:paraId="7C57A69C" w14:textId="67FCFAEB" w:rsidR="00DE6AA3" w:rsidRPr="00B47C58" w:rsidRDefault="00DE6AA3" w:rsidP="00591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Live Fetuses (Mean</w:t>
            </w:r>
            <w:r w:rsidR="009348B1">
              <w:rPr>
                <w:rFonts w:cstheme="minorHAnsi"/>
                <w:color w:val="000000"/>
              </w:rPr>
              <w:t xml:space="preserve"> </w:t>
            </w:r>
            <w:r w:rsidR="009348B1" w:rsidRPr="007D7881">
              <w:rPr>
                <w:rFonts w:cstheme="minorHAnsi"/>
              </w:rPr>
              <w:t>±</w:t>
            </w:r>
            <w:r w:rsidR="009348B1">
              <w:rPr>
                <w:rFonts w:cstheme="minorHAnsi"/>
              </w:rPr>
              <w:t xml:space="preserve"> SD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8" w:type="dxa"/>
            <w:vAlign w:val="center"/>
          </w:tcPr>
          <w:p w14:paraId="499FB984" w14:textId="6C4C13A2" w:rsidR="00DE6AA3" w:rsidRPr="00B47C58" w:rsidRDefault="00DE6AA3" w:rsidP="00591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Resorptions (Mean</w:t>
            </w:r>
            <w:r w:rsidR="009348B1">
              <w:rPr>
                <w:rFonts w:cstheme="minorHAnsi"/>
                <w:color w:val="000000"/>
              </w:rPr>
              <w:t xml:space="preserve"> </w:t>
            </w:r>
            <w:r w:rsidR="009348B1" w:rsidRPr="007D7881">
              <w:rPr>
                <w:rFonts w:cstheme="minorHAnsi"/>
              </w:rPr>
              <w:t>±</w:t>
            </w:r>
            <w:r w:rsidR="009348B1">
              <w:rPr>
                <w:rFonts w:cstheme="minorHAnsi"/>
              </w:rPr>
              <w:t xml:space="preserve"> SD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68" w:type="dxa"/>
            <w:vAlign w:val="center"/>
          </w:tcPr>
          <w:p w14:paraId="7791FA2B" w14:textId="146E1454" w:rsidR="00DE6AA3" w:rsidRPr="005319ED" w:rsidRDefault="009348B1" w:rsidP="00591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+/+</w:t>
            </w:r>
          </w:p>
          <w:p w14:paraId="36374E9D" w14:textId="77777777" w:rsidR="00DE6AA3" w:rsidRPr="00B47C58" w:rsidRDefault="00DE6AA3" w:rsidP="00591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Fetuses</w:t>
            </w:r>
          </w:p>
        </w:tc>
        <w:tc>
          <w:tcPr>
            <w:tcW w:w="990" w:type="dxa"/>
            <w:vAlign w:val="center"/>
          </w:tcPr>
          <w:p w14:paraId="0288F863" w14:textId="319F66AC" w:rsidR="009348B1" w:rsidRDefault="009348B1" w:rsidP="00934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+/- Fetuses</w:t>
            </w:r>
          </w:p>
        </w:tc>
        <w:tc>
          <w:tcPr>
            <w:tcW w:w="909" w:type="dxa"/>
            <w:vAlign w:val="center"/>
          </w:tcPr>
          <w:p w14:paraId="3D251EC8" w14:textId="688A9E5C" w:rsidR="009348B1" w:rsidRPr="005319ED" w:rsidRDefault="009348B1" w:rsidP="00934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/-</w:t>
            </w:r>
          </w:p>
          <w:p w14:paraId="27E28D2F" w14:textId="541AB07A" w:rsidR="009348B1" w:rsidRDefault="009348B1" w:rsidP="00934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Fetuses</w:t>
            </w:r>
          </w:p>
        </w:tc>
        <w:tc>
          <w:tcPr>
            <w:tcW w:w="1341" w:type="dxa"/>
            <w:vAlign w:val="center"/>
          </w:tcPr>
          <w:p w14:paraId="75E9E110" w14:textId="47FB1AA5" w:rsidR="009348B1" w:rsidRDefault="009348B1" w:rsidP="00934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/+</w:t>
            </w:r>
            <w:r w:rsidDel="00CC1E9B">
              <w:rPr>
                <w:rFonts w:eastAsia="Times New Roman" w:cstheme="minorHAnsi"/>
                <w:color w:val="000000"/>
              </w:rPr>
              <w:t xml:space="preserve"> </w:t>
            </w:r>
            <w:proofErr w:type="gramStart"/>
            <w:r>
              <w:rPr>
                <w:rFonts w:eastAsia="Times New Roman" w:cstheme="minorHAnsi"/>
                <w:color w:val="000000"/>
              </w:rPr>
              <w:t xml:space="preserve">Fetuses  </w:t>
            </w:r>
            <w:r w:rsidR="007B6CC0">
              <w:rPr>
                <w:rFonts w:eastAsia="Times New Roman" w:cstheme="minorHAnsi"/>
                <w:color w:val="000000"/>
              </w:rPr>
              <w:t>Crown</w:t>
            </w:r>
            <w:proofErr w:type="gramEnd"/>
            <w:r w:rsidR="007B6CC0">
              <w:rPr>
                <w:rFonts w:eastAsia="Times New Roman" w:cstheme="minorHAnsi"/>
                <w:color w:val="000000"/>
              </w:rPr>
              <w:t>-rump Mean</w:t>
            </w:r>
            <w:r w:rsidRPr="008803C7">
              <w:rPr>
                <w:rFonts w:eastAsia="Times New Roman" w:cstheme="minorHAnsi"/>
              </w:rPr>
              <w:t xml:space="preserve"> </w:t>
            </w:r>
            <w:r w:rsidRPr="00673178">
              <w:rPr>
                <w:rFonts w:cstheme="minorHAnsi"/>
                <w:color w:val="000000"/>
              </w:rPr>
              <w:t>± SD (</w:t>
            </w:r>
            <w:r w:rsidRPr="00B47C58">
              <w:rPr>
                <w:rFonts w:eastAsia="Times New Roman" w:cstheme="minorHAnsi"/>
              </w:rPr>
              <w:t>mm</w:t>
            </w:r>
            <w:r w:rsidRPr="008803C7">
              <w:rPr>
                <w:rFonts w:eastAsia="Times New Roman"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54C59F68" w14:textId="65FC94C2" w:rsidR="007B6CC0" w:rsidRDefault="007B6CC0" w:rsidP="007B6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+/-</w:t>
            </w:r>
            <w:r w:rsidDel="00CC1E9B">
              <w:rPr>
                <w:rFonts w:eastAsia="Times New Roman" w:cstheme="minorHAnsi"/>
                <w:color w:val="000000"/>
              </w:rPr>
              <w:t xml:space="preserve"> </w:t>
            </w:r>
            <w:proofErr w:type="gramStart"/>
            <w:r>
              <w:rPr>
                <w:rFonts w:eastAsia="Times New Roman" w:cstheme="minorHAnsi"/>
                <w:color w:val="000000"/>
              </w:rPr>
              <w:t>Fetuses  Crown</w:t>
            </w:r>
            <w:proofErr w:type="gramEnd"/>
            <w:r>
              <w:rPr>
                <w:rFonts w:eastAsia="Times New Roman" w:cstheme="minorHAnsi"/>
                <w:color w:val="000000"/>
              </w:rPr>
              <w:t>-rump Mean</w:t>
            </w:r>
            <w:r w:rsidRPr="008803C7">
              <w:rPr>
                <w:rFonts w:eastAsia="Times New Roman" w:cstheme="minorHAnsi"/>
              </w:rPr>
              <w:t xml:space="preserve"> </w:t>
            </w:r>
            <w:r w:rsidRPr="00673178">
              <w:rPr>
                <w:rFonts w:cstheme="minorHAnsi"/>
                <w:color w:val="000000"/>
              </w:rPr>
              <w:t>± SD (</w:t>
            </w:r>
            <w:r w:rsidRPr="00B47C58">
              <w:rPr>
                <w:rFonts w:eastAsia="Times New Roman" w:cstheme="minorHAnsi"/>
              </w:rPr>
              <w:t>mm</w:t>
            </w:r>
            <w:r w:rsidRPr="008803C7">
              <w:rPr>
                <w:rFonts w:eastAsia="Times New Roman" w:cstheme="minorHAnsi"/>
              </w:rPr>
              <w:t>)</w:t>
            </w:r>
          </w:p>
        </w:tc>
        <w:tc>
          <w:tcPr>
            <w:tcW w:w="1440" w:type="dxa"/>
            <w:vAlign w:val="center"/>
          </w:tcPr>
          <w:p w14:paraId="02CFB4C8" w14:textId="29440AEA" w:rsidR="00DE6AA3" w:rsidRPr="000B57AF" w:rsidRDefault="007B6CC0" w:rsidP="008B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>
              <w:rPr>
                <w:rFonts w:eastAsia="Times New Roman" w:cstheme="minorHAnsi"/>
                <w:color w:val="000000"/>
              </w:rPr>
              <w:t>-/-</w:t>
            </w:r>
            <w:r w:rsidR="00CC1E9B">
              <w:rPr>
                <w:rFonts w:eastAsia="Times New Roman" w:cstheme="minorHAnsi"/>
                <w:color w:val="000000"/>
              </w:rPr>
              <w:t xml:space="preserve"> </w:t>
            </w:r>
            <w:proofErr w:type="gramStart"/>
            <w:r w:rsidR="00DE6AA3">
              <w:rPr>
                <w:rFonts w:eastAsia="Times New Roman" w:cstheme="minorHAnsi"/>
                <w:color w:val="000000"/>
              </w:rPr>
              <w:t>Fetuses</w:t>
            </w:r>
            <w:r>
              <w:rPr>
                <w:rFonts w:eastAsia="Times New Roman" w:cstheme="minorHAnsi"/>
                <w:color w:val="000000"/>
              </w:rPr>
              <w:t xml:space="preserve">  Crown</w:t>
            </w:r>
            <w:proofErr w:type="gramEnd"/>
            <w:r>
              <w:rPr>
                <w:rFonts w:eastAsia="Times New Roman" w:cstheme="minorHAnsi"/>
                <w:color w:val="000000"/>
              </w:rPr>
              <w:t>-rump</w:t>
            </w:r>
            <w:r w:rsidR="00DE6AA3">
              <w:rPr>
                <w:rFonts w:eastAsia="Times New Roman" w:cstheme="minorHAnsi"/>
                <w:color w:val="000000"/>
              </w:rPr>
              <w:t xml:space="preserve"> </w:t>
            </w:r>
            <w:r w:rsidR="00DE6AA3" w:rsidRPr="00B47C58">
              <w:rPr>
                <w:rFonts w:eastAsia="Times New Roman" w:cstheme="minorHAnsi"/>
                <w:color w:val="000000"/>
              </w:rPr>
              <w:t>Mean</w:t>
            </w:r>
            <w:r w:rsidR="00DE6AA3" w:rsidRPr="008803C7">
              <w:rPr>
                <w:rFonts w:eastAsia="Times New Roman" w:cstheme="minorHAnsi"/>
              </w:rPr>
              <w:t xml:space="preserve"> </w:t>
            </w:r>
            <w:r w:rsidR="00DE6AA3" w:rsidRPr="00673178">
              <w:rPr>
                <w:rFonts w:cstheme="minorHAnsi"/>
                <w:color w:val="000000"/>
              </w:rPr>
              <w:t>± SD (</w:t>
            </w:r>
            <w:r w:rsidR="00DE6AA3" w:rsidRPr="00B47C58">
              <w:rPr>
                <w:rFonts w:eastAsia="Times New Roman" w:cstheme="minorHAnsi"/>
              </w:rPr>
              <w:t>mm</w:t>
            </w:r>
            <w:r w:rsidR="00DE6AA3" w:rsidRPr="008803C7">
              <w:rPr>
                <w:rFonts w:eastAsia="Times New Roman" w:cstheme="minorHAnsi"/>
              </w:rPr>
              <w:t>)</w:t>
            </w:r>
          </w:p>
        </w:tc>
      </w:tr>
      <w:tr w:rsidR="00DE6AA3" w:rsidRPr="00B47C58" w14:paraId="10B21ABC" w14:textId="77777777" w:rsidTr="0094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Align w:val="center"/>
          </w:tcPr>
          <w:p w14:paraId="09621F4E" w14:textId="71AA205D" w:rsidR="00DE6AA3" w:rsidRPr="009348B1" w:rsidRDefault="00DE6AA3" w:rsidP="0059135C">
            <w:pPr>
              <w:jc w:val="center"/>
              <w:rPr>
                <w:rFonts w:cstheme="minorHAnsi"/>
                <w:i/>
                <w:color w:val="000000"/>
              </w:rPr>
            </w:pPr>
            <w:r w:rsidRPr="009348B1">
              <w:rPr>
                <w:rFonts w:cstheme="minorHAnsi"/>
                <w:i/>
                <w:color w:val="000000"/>
              </w:rPr>
              <w:t>Esr1</w:t>
            </w:r>
          </w:p>
        </w:tc>
        <w:tc>
          <w:tcPr>
            <w:tcW w:w="1436" w:type="dxa"/>
            <w:vAlign w:val="center"/>
          </w:tcPr>
          <w:p w14:paraId="1457A58A" w14:textId="599AA99B" w:rsidR="00DE6AA3" w:rsidRPr="00B47C5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Vehicle</w:t>
            </w:r>
          </w:p>
        </w:tc>
        <w:tc>
          <w:tcPr>
            <w:tcW w:w="1079" w:type="dxa"/>
            <w:vAlign w:val="center"/>
          </w:tcPr>
          <w:p w14:paraId="01766D70" w14:textId="27ABE9CD" w:rsidR="00DE6AA3" w:rsidRPr="00B47C5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43" w:type="dxa"/>
            <w:vAlign w:val="center"/>
          </w:tcPr>
          <w:p w14:paraId="37510E0C" w14:textId="40319C12" w:rsidR="00DE6AA3" w:rsidRPr="00B47C5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20 (6.7</w:t>
            </w:r>
            <w:r w:rsidR="009348B1">
              <w:rPr>
                <w:rFonts w:cstheme="minorHAnsi"/>
                <w:color w:val="000000"/>
              </w:rPr>
              <w:t xml:space="preserve"> </w:t>
            </w:r>
            <w:r w:rsidR="009348B1" w:rsidRPr="007D7881">
              <w:rPr>
                <w:rFonts w:cstheme="minorHAnsi"/>
              </w:rPr>
              <w:t>± 2.05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8" w:type="dxa"/>
            <w:vAlign w:val="center"/>
          </w:tcPr>
          <w:p w14:paraId="3B94AA38" w14:textId="60841E78" w:rsidR="00DE6AA3" w:rsidRPr="00B47C5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3 (1</w:t>
            </w:r>
            <w:r w:rsidR="009348B1" w:rsidRPr="007D7881">
              <w:rPr>
                <w:rFonts w:cstheme="minorHAnsi"/>
              </w:rPr>
              <w:t xml:space="preserve"> ± 0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68" w:type="dxa"/>
            <w:vAlign w:val="center"/>
          </w:tcPr>
          <w:p w14:paraId="05AFD935" w14:textId="334EB5C7" w:rsidR="00DE6AA3" w:rsidRPr="00F0719D" w:rsidRDefault="009348B1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719D">
              <w:rPr>
                <w:rFonts w:cstheme="minorHAnsi"/>
              </w:rPr>
              <w:t>2</w:t>
            </w:r>
          </w:p>
        </w:tc>
        <w:tc>
          <w:tcPr>
            <w:tcW w:w="990" w:type="dxa"/>
            <w:vAlign w:val="center"/>
          </w:tcPr>
          <w:p w14:paraId="2A33AB37" w14:textId="3A5A3322" w:rsidR="009348B1" w:rsidRPr="00F0719D" w:rsidRDefault="009348B1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0719D">
              <w:rPr>
                <w:rFonts w:cstheme="minorHAnsi"/>
                <w:color w:val="000000"/>
              </w:rPr>
              <w:t>12</w:t>
            </w:r>
          </w:p>
        </w:tc>
        <w:tc>
          <w:tcPr>
            <w:tcW w:w="909" w:type="dxa"/>
            <w:vAlign w:val="center"/>
          </w:tcPr>
          <w:p w14:paraId="5BA791B4" w14:textId="64A85E39" w:rsidR="009348B1" w:rsidRPr="00673178" w:rsidRDefault="009348B1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6</w:t>
            </w:r>
          </w:p>
        </w:tc>
        <w:tc>
          <w:tcPr>
            <w:tcW w:w="1341" w:type="dxa"/>
            <w:vAlign w:val="center"/>
          </w:tcPr>
          <w:p w14:paraId="7A3C5BB5" w14:textId="4B23EF61" w:rsidR="009348B1" w:rsidRPr="009348B1" w:rsidRDefault="00B426A8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B426A8">
              <w:rPr>
                <w:rFonts w:cstheme="minorHAnsi"/>
                <w:color w:val="000000"/>
              </w:rPr>
              <w:t xml:space="preserve">17 </w:t>
            </w:r>
            <w:r w:rsidRPr="00B426A8">
              <w:rPr>
                <w:rFonts w:cstheme="minorHAnsi"/>
                <w:color w:val="000000"/>
              </w:rPr>
              <w:t>±</w:t>
            </w:r>
            <w:r w:rsidRPr="00B426A8">
              <w:rPr>
                <w:rFonts w:cstheme="minorHAnsi"/>
                <w:color w:val="000000"/>
              </w:rPr>
              <w:t xml:space="preserve"> 0</w:t>
            </w:r>
          </w:p>
        </w:tc>
        <w:tc>
          <w:tcPr>
            <w:tcW w:w="1350" w:type="dxa"/>
            <w:vAlign w:val="center"/>
          </w:tcPr>
          <w:p w14:paraId="6136D45F" w14:textId="58BFE543" w:rsidR="009348B1" w:rsidRPr="009348B1" w:rsidRDefault="00B426A8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3D439A">
              <w:rPr>
                <w:rFonts w:cstheme="minorHAnsi"/>
                <w:color w:val="000000"/>
              </w:rPr>
              <w:t xml:space="preserve">17.33 </w:t>
            </w:r>
            <w:r w:rsidRPr="003D439A">
              <w:rPr>
                <w:rFonts w:cstheme="minorHAnsi"/>
                <w:color w:val="000000"/>
              </w:rPr>
              <w:t>±</w:t>
            </w:r>
            <w:r w:rsidRPr="003D439A">
              <w:rPr>
                <w:rFonts w:cstheme="minorHAnsi"/>
                <w:color w:val="000000"/>
              </w:rPr>
              <w:t xml:space="preserve"> 0.75</w:t>
            </w:r>
          </w:p>
        </w:tc>
        <w:tc>
          <w:tcPr>
            <w:tcW w:w="1440" w:type="dxa"/>
            <w:vAlign w:val="center"/>
          </w:tcPr>
          <w:p w14:paraId="462C7FE0" w14:textId="61F3CE1B" w:rsidR="00DE6AA3" w:rsidRPr="00B47C5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17.5</w:t>
            </w:r>
            <w:r>
              <w:rPr>
                <w:rFonts w:cstheme="minorHAnsi"/>
                <w:color w:val="000000"/>
              </w:rPr>
              <w:t xml:space="preserve"> </w:t>
            </w:r>
            <w:r w:rsidRPr="00673178">
              <w:rPr>
                <w:rFonts w:cstheme="minorHAnsi"/>
                <w:color w:val="000000"/>
              </w:rPr>
              <w:t>± 0.41</w:t>
            </w:r>
          </w:p>
        </w:tc>
      </w:tr>
      <w:tr w:rsidR="00DE6AA3" w:rsidRPr="00B47C58" w14:paraId="56493BD3" w14:textId="77777777" w:rsidTr="009348B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Align w:val="center"/>
          </w:tcPr>
          <w:p w14:paraId="1BB864E2" w14:textId="54E2AC13" w:rsidR="00DE6AA3" w:rsidRPr="009348B1" w:rsidRDefault="00DE6AA3" w:rsidP="0059135C">
            <w:pPr>
              <w:jc w:val="center"/>
              <w:rPr>
                <w:rFonts w:cstheme="minorHAnsi"/>
                <w:i/>
                <w:color w:val="000000"/>
              </w:rPr>
            </w:pPr>
            <w:r w:rsidRPr="009348B1">
              <w:rPr>
                <w:rFonts w:cstheme="minorHAnsi"/>
                <w:i/>
                <w:color w:val="000000"/>
              </w:rPr>
              <w:t>Esr1</w:t>
            </w:r>
          </w:p>
        </w:tc>
        <w:tc>
          <w:tcPr>
            <w:tcW w:w="1436" w:type="dxa"/>
            <w:vAlign w:val="center"/>
          </w:tcPr>
          <w:p w14:paraId="0C02E9A0" w14:textId="212B6267" w:rsidR="00DE6AA3" w:rsidRPr="00B47C5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TAM 200 mg/kg (Sigma)</w:t>
            </w:r>
          </w:p>
        </w:tc>
        <w:tc>
          <w:tcPr>
            <w:tcW w:w="1079" w:type="dxa"/>
            <w:vAlign w:val="center"/>
          </w:tcPr>
          <w:p w14:paraId="66C96974" w14:textId="6760C029" w:rsidR="00DE6AA3" w:rsidRPr="00B47C5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7</w:t>
            </w:r>
          </w:p>
        </w:tc>
        <w:tc>
          <w:tcPr>
            <w:tcW w:w="1243" w:type="dxa"/>
            <w:vAlign w:val="center"/>
          </w:tcPr>
          <w:p w14:paraId="57DF682C" w14:textId="10655942" w:rsidR="00DE6AA3" w:rsidRPr="00B47C5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52 (7.4</w:t>
            </w:r>
            <w:r w:rsidR="009348B1">
              <w:rPr>
                <w:rFonts w:cstheme="minorHAnsi"/>
                <w:color w:val="000000"/>
              </w:rPr>
              <w:t xml:space="preserve"> </w:t>
            </w:r>
            <w:r w:rsidR="009348B1" w:rsidRPr="007D7881">
              <w:rPr>
                <w:rFonts w:cstheme="minorHAnsi"/>
              </w:rPr>
              <w:t>± 2.96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8" w:type="dxa"/>
            <w:vAlign w:val="center"/>
          </w:tcPr>
          <w:p w14:paraId="30AC4271" w14:textId="51F91746" w:rsidR="00DE6AA3" w:rsidRPr="00B47C5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4 (0.57</w:t>
            </w:r>
            <w:r w:rsidR="009348B1" w:rsidRPr="007D7881">
              <w:rPr>
                <w:rFonts w:cstheme="minorHAnsi"/>
              </w:rPr>
              <w:t xml:space="preserve"> ± 0.66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68" w:type="dxa"/>
            <w:vAlign w:val="center"/>
          </w:tcPr>
          <w:p w14:paraId="5EE83C0A" w14:textId="6B9C5CFB" w:rsidR="00DE6AA3" w:rsidRPr="00B47C58" w:rsidRDefault="009348B1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14:paraId="52958BE0" w14:textId="1126B098" w:rsidR="009348B1" w:rsidRDefault="009348B1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909" w:type="dxa"/>
            <w:vAlign w:val="center"/>
          </w:tcPr>
          <w:p w14:paraId="207E6AAC" w14:textId="4CC8E8BD" w:rsidR="009348B1" w:rsidRPr="00673178" w:rsidRDefault="009348B1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341" w:type="dxa"/>
            <w:vAlign w:val="center"/>
          </w:tcPr>
          <w:p w14:paraId="46F18AA0" w14:textId="140618DE" w:rsidR="009348B1" w:rsidRPr="009348B1" w:rsidRDefault="00DA1676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B426A8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10</w:t>
            </w:r>
            <w:r w:rsidRPr="00B426A8">
              <w:rPr>
                <w:rFonts w:cstheme="minorHAnsi"/>
                <w:color w:val="000000"/>
              </w:rPr>
              <w:t xml:space="preserve"> ± </w:t>
            </w:r>
            <w:r w:rsidR="0036445C">
              <w:rPr>
                <w:rFonts w:cstheme="minorHAnsi"/>
                <w:color w:val="000000"/>
              </w:rPr>
              <w:t>1.10</w:t>
            </w:r>
          </w:p>
        </w:tc>
        <w:tc>
          <w:tcPr>
            <w:tcW w:w="1350" w:type="dxa"/>
            <w:vAlign w:val="center"/>
          </w:tcPr>
          <w:p w14:paraId="6698EB23" w14:textId="5102261D" w:rsidR="009348B1" w:rsidRPr="009348B1" w:rsidRDefault="0036445C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6.69</w:t>
            </w:r>
            <w:r w:rsidRPr="00B426A8">
              <w:rPr>
                <w:rFonts w:cstheme="minorHAnsi"/>
                <w:color w:val="000000"/>
              </w:rPr>
              <w:t xml:space="preserve"> ± </w:t>
            </w:r>
            <w:r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440" w:type="dxa"/>
            <w:vAlign w:val="center"/>
          </w:tcPr>
          <w:p w14:paraId="0E542866" w14:textId="3109F8C2" w:rsidR="00DE6AA3" w:rsidRPr="00B47C5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673178">
              <w:rPr>
                <w:rFonts w:cstheme="minorHAnsi"/>
                <w:color w:val="000000"/>
              </w:rPr>
              <w:t>16.91</w:t>
            </w:r>
            <w:r>
              <w:rPr>
                <w:rFonts w:cstheme="minorHAnsi"/>
                <w:color w:val="000000"/>
              </w:rPr>
              <w:t xml:space="preserve"> </w:t>
            </w:r>
            <w:r w:rsidRPr="00673178">
              <w:rPr>
                <w:rFonts w:cstheme="minorHAnsi"/>
                <w:color w:val="000000"/>
              </w:rPr>
              <w:t>± 0.92</w:t>
            </w:r>
          </w:p>
        </w:tc>
      </w:tr>
      <w:tr w:rsidR="00DE6AA3" w:rsidRPr="00B47C58" w14:paraId="26739476" w14:textId="77777777" w:rsidTr="0093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Align w:val="center"/>
          </w:tcPr>
          <w:p w14:paraId="52890024" w14:textId="506A7BFD" w:rsidR="00DE6AA3" w:rsidRPr="009348B1" w:rsidRDefault="00DE6AA3" w:rsidP="0059135C">
            <w:pPr>
              <w:jc w:val="center"/>
              <w:rPr>
                <w:rFonts w:cstheme="minorHAnsi"/>
                <w:i/>
                <w:color w:val="000000"/>
              </w:rPr>
            </w:pPr>
            <w:r w:rsidRPr="009348B1">
              <w:rPr>
                <w:rFonts w:cstheme="minorHAnsi"/>
                <w:i/>
                <w:color w:val="000000"/>
              </w:rPr>
              <w:t>Esr2</w:t>
            </w:r>
          </w:p>
        </w:tc>
        <w:tc>
          <w:tcPr>
            <w:tcW w:w="1436" w:type="dxa"/>
            <w:vAlign w:val="center"/>
          </w:tcPr>
          <w:p w14:paraId="6CD753E5" w14:textId="1D056074" w:rsidR="00DE6AA3" w:rsidRPr="0067317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Vehicle</w:t>
            </w:r>
          </w:p>
        </w:tc>
        <w:tc>
          <w:tcPr>
            <w:tcW w:w="1079" w:type="dxa"/>
            <w:vAlign w:val="center"/>
          </w:tcPr>
          <w:p w14:paraId="1BBA6AD6" w14:textId="7D7F750F" w:rsidR="00DE6AA3" w:rsidRPr="0067317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43" w:type="dxa"/>
            <w:vAlign w:val="center"/>
          </w:tcPr>
          <w:p w14:paraId="59A143EB" w14:textId="06D0E590" w:rsidR="00DE6AA3" w:rsidRPr="0067317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16 (5.3)</w:t>
            </w:r>
          </w:p>
        </w:tc>
        <w:tc>
          <w:tcPr>
            <w:tcW w:w="1308" w:type="dxa"/>
            <w:vAlign w:val="center"/>
          </w:tcPr>
          <w:p w14:paraId="1AB786B5" w14:textId="5FA8EB95" w:rsidR="00DE6AA3" w:rsidRPr="0067317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9 (3</w:t>
            </w:r>
            <w:r w:rsidR="009348B1" w:rsidRPr="007D7881">
              <w:rPr>
                <w:rFonts w:cstheme="minorHAnsi"/>
              </w:rPr>
              <w:t xml:space="preserve"> ± 1.92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68" w:type="dxa"/>
            <w:vAlign w:val="center"/>
          </w:tcPr>
          <w:p w14:paraId="5001F72E" w14:textId="63E43EC1" w:rsidR="00DE6AA3" w:rsidRPr="00673178" w:rsidRDefault="009348B1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0719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14:paraId="123E6654" w14:textId="540A6118" w:rsidR="009348B1" w:rsidRPr="00F0719D" w:rsidRDefault="009348B1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0719D">
              <w:rPr>
                <w:rFonts w:cstheme="minorHAnsi"/>
                <w:color w:val="000000"/>
              </w:rPr>
              <w:t>9</w:t>
            </w:r>
          </w:p>
        </w:tc>
        <w:tc>
          <w:tcPr>
            <w:tcW w:w="909" w:type="dxa"/>
            <w:vAlign w:val="center"/>
          </w:tcPr>
          <w:p w14:paraId="331137DE" w14:textId="409E415D" w:rsidR="009348B1" w:rsidRPr="00673178" w:rsidRDefault="009348B1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7</w:t>
            </w:r>
          </w:p>
        </w:tc>
        <w:tc>
          <w:tcPr>
            <w:tcW w:w="1341" w:type="dxa"/>
            <w:vAlign w:val="center"/>
          </w:tcPr>
          <w:p w14:paraId="487719CB" w14:textId="2D3BAAD7" w:rsidR="009348B1" w:rsidRPr="009348B1" w:rsidRDefault="009348B1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348B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50" w:type="dxa"/>
            <w:vAlign w:val="center"/>
          </w:tcPr>
          <w:p w14:paraId="0B82BFD9" w14:textId="4F53FB80" w:rsidR="009348B1" w:rsidRPr="009348B1" w:rsidRDefault="009348B1" w:rsidP="00934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348B1">
              <w:rPr>
                <w:rFonts w:cstheme="minorHAnsi"/>
                <w:color w:val="000000"/>
              </w:rPr>
              <w:t>16.67 ± 0.78</w:t>
            </w:r>
          </w:p>
        </w:tc>
        <w:tc>
          <w:tcPr>
            <w:tcW w:w="1440" w:type="dxa"/>
            <w:vAlign w:val="center"/>
          </w:tcPr>
          <w:p w14:paraId="767483F6" w14:textId="6923550D" w:rsidR="00DE6AA3" w:rsidRPr="00673178" w:rsidRDefault="00DE6AA3" w:rsidP="00591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16.86</w:t>
            </w:r>
            <w:r>
              <w:rPr>
                <w:rFonts w:cstheme="minorHAnsi"/>
                <w:color w:val="000000"/>
              </w:rPr>
              <w:t xml:space="preserve"> </w:t>
            </w:r>
            <w:r w:rsidRPr="00673178">
              <w:rPr>
                <w:rFonts w:cstheme="minorHAnsi"/>
                <w:color w:val="000000"/>
              </w:rPr>
              <w:t>± 0.52</w:t>
            </w:r>
          </w:p>
        </w:tc>
      </w:tr>
      <w:tr w:rsidR="00DE6AA3" w:rsidRPr="00B47C58" w14:paraId="1F9BF7AF" w14:textId="77777777" w:rsidTr="009348B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Align w:val="center"/>
          </w:tcPr>
          <w:p w14:paraId="3B132F7C" w14:textId="6D26DDE4" w:rsidR="00DE6AA3" w:rsidRPr="009348B1" w:rsidRDefault="00DE6AA3" w:rsidP="0059135C">
            <w:pPr>
              <w:jc w:val="center"/>
              <w:rPr>
                <w:rFonts w:cstheme="minorHAnsi"/>
                <w:i/>
                <w:color w:val="000000"/>
              </w:rPr>
            </w:pPr>
            <w:r w:rsidRPr="009348B1">
              <w:rPr>
                <w:rFonts w:cstheme="minorHAnsi"/>
                <w:i/>
                <w:color w:val="000000"/>
              </w:rPr>
              <w:t>Esr2</w:t>
            </w:r>
          </w:p>
        </w:tc>
        <w:tc>
          <w:tcPr>
            <w:tcW w:w="1436" w:type="dxa"/>
            <w:vAlign w:val="center"/>
          </w:tcPr>
          <w:p w14:paraId="6A117FDC" w14:textId="56FDD76E" w:rsidR="00DE6AA3" w:rsidRPr="0067317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TAM 200 mg/kg (Sigma)</w:t>
            </w:r>
          </w:p>
        </w:tc>
        <w:tc>
          <w:tcPr>
            <w:tcW w:w="1079" w:type="dxa"/>
            <w:vAlign w:val="center"/>
          </w:tcPr>
          <w:p w14:paraId="3C6316A1" w14:textId="6F80D460" w:rsidR="00DE6AA3" w:rsidRPr="0067317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43" w:type="dxa"/>
            <w:vAlign w:val="center"/>
          </w:tcPr>
          <w:p w14:paraId="4067F40F" w14:textId="104838A6" w:rsidR="00DE6AA3" w:rsidRPr="0067317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56 (6.2)</w:t>
            </w:r>
          </w:p>
        </w:tc>
        <w:tc>
          <w:tcPr>
            <w:tcW w:w="1308" w:type="dxa"/>
            <w:vAlign w:val="center"/>
          </w:tcPr>
          <w:p w14:paraId="6F0AA78E" w14:textId="698F8B40" w:rsidR="00DE6AA3" w:rsidRPr="0067317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22 (2.44</w:t>
            </w:r>
            <w:r w:rsidR="009348B1" w:rsidRPr="007D7881">
              <w:rPr>
                <w:rFonts w:cstheme="minorHAnsi"/>
              </w:rPr>
              <w:t xml:space="preserve"> ± 2.18</w:t>
            </w:r>
            <w:r w:rsidRPr="0067317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68" w:type="dxa"/>
            <w:vAlign w:val="center"/>
          </w:tcPr>
          <w:p w14:paraId="24CFE33F" w14:textId="0F9DE0A9" w:rsidR="00DE6AA3" w:rsidRPr="00673178" w:rsidRDefault="009348B1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14:paraId="2A0FF9B8" w14:textId="0C432131" w:rsidR="009348B1" w:rsidRDefault="009348B1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</w:t>
            </w:r>
          </w:p>
        </w:tc>
        <w:tc>
          <w:tcPr>
            <w:tcW w:w="909" w:type="dxa"/>
            <w:vAlign w:val="center"/>
          </w:tcPr>
          <w:p w14:paraId="5B4E3335" w14:textId="7A40FBFC" w:rsidR="009348B1" w:rsidRPr="00673178" w:rsidRDefault="009348B1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341" w:type="dxa"/>
            <w:vAlign w:val="center"/>
          </w:tcPr>
          <w:p w14:paraId="4283BFF5" w14:textId="1503E67A" w:rsidR="009348B1" w:rsidRPr="009348B1" w:rsidRDefault="00D5592B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B426A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8.25</w:t>
            </w:r>
            <w:r w:rsidRPr="00B426A8">
              <w:rPr>
                <w:rFonts w:cstheme="minorHAnsi"/>
                <w:color w:val="000000"/>
              </w:rPr>
              <w:t xml:space="preserve"> ± </w:t>
            </w:r>
            <w:r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350" w:type="dxa"/>
            <w:vAlign w:val="center"/>
          </w:tcPr>
          <w:p w14:paraId="6526374B" w14:textId="511E0D20" w:rsidR="009348B1" w:rsidRPr="009348B1" w:rsidRDefault="002E394C" w:rsidP="00934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16.5</w:t>
            </w:r>
            <w:r w:rsidRPr="00B426A8">
              <w:rPr>
                <w:rFonts w:cstheme="minorHAnsi"/>
                <w:color w:val="000000"/>
              </w:rPr>
              <w:t xml:space="preserve"> ± </w:t>
            </w:r>
            <w:r>
              <w:rPr>
                <w:rFonts w:cstheme="minorHAnsi"/>
                <w:color w:val="000000"/>
              </w:rPr>
              <w:t>1.30</w:t>
            </w:r>
          </w:p>
        </w:tc>
        <w:tc>
          <w:tcPr>
            <w:tcW w:w="1440" w:type="dxa"/>
            <w:vAlign w:val="center"/>
          </w:tcPr>
          <w:p w14:paraId="564DA51A" w14:textId="4764E191" w:rsidR="00DE6AA3" w:rsidRPr="00673178" w:rsidRDefault="00DE6AA3" w:rsidP="00591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73178">
              <w:rPr>
                <w:rFonts w:cstheme="minorHAnsi"/>
                <w:color w:val="000000"/>
              </w:rPr>
              <w:t>16.31</w:t>
            </w:r>
            <w:r>
              <w:rPr>
                <w:rFonts w:cstheme="minorHAnsi"/>
                <w:color w:val="000000"/>
              </w:rPr>
              <w:t xml:space="preserve"> </w:t>
            </w:r>
            <w:r w:rsidRPr="00673178">
              <w:rPr>
                <w:rFonts w:cstheme="minorHAnsi"/>
                <w:color w:val="000000"/>
              </w:rPr>
              <w:t>± 1.32</w:t>
            </w:r>
          </w:p>
        </w:tc>
      </w:tr>
    </w:tbl>
    <w:p w14:paraId="2C078E63" w14:textId="77777777" w:rsidR="007E1592" w:rsidRDefault="007E1592">
      <w:bookmarkStart w:id="0" w:name="_GoBack"/>
      <w:bookmarkEnd w:id="0"/>
    </w:p>
    <w:sectPr w:rsidR="007E1592" w:rsidSect="009348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E63D09"/>
    <w:rsid w:val="000674C8"/>
    <w:rsid w:val="002E394C"/>
    <w:rsid w:val="0036445C"/>
    <w:rsid w:val="003D439A"/>
    <w:rsid w:val="005250DB"/>
    <w:rsid w:val="007B6CC0"/>
    <w:rsid w:val="007E1592"/>
    <w:rsid w:val="008B1FD6"/>
    <w:rsid w:val="009348B1"/>
    <w:rsid w:val="00945149"/>
    <w:rsid w:val="00A44F50"/>
    <w:rsid w:val="00AE10ED"/>
    <w:rsid w:val="00B426A8"/>
    <w:rsid w:val="00CA0528"/>
    <w:rsid w:val="00CA7AE2"/>
    <w:rsid w:val="00CC1E9B"/>
    <w:rsid w:val="00D5592B"/>
    <w:rsid w:val="00DA1676"/>
    <w:rsid w:val="00DE6AA3"/>
    <w:rsid w:val="00F0719D"/>
    <w:rsid w:val="28E6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63D09"/>
  <w15:chartTrackingRefBased/>
  <w15:docId w15:val="{1357852E-9580-49E0-B5B9-C14C8803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AA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E6AA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DE6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0603D987FA48AF2E6F5753C77F90" ma:contentTypeVersion="11" ma:contentTypeDescription="Create a new document." ma:contentTypeScope="" ma:versionID="e60d5ee6f7df57ea743ba4b8fab6f73d">
  <xsd:schema xmlns:xsd="http://www.w3.org/2001/XMLSchema" xmlns:xs="http://www.w3.org/2001/XMLSchema" xmlns:p="http://schemas.microsoft.com/office/2006/metadata/properties" xmlns:ns2="becae34f-e388-4487-bfef-ee3b5f7d0180" xmlns:ns3="9c6d5dd8-1986-4ce4-8579-2ab45cd59d2b" targetNamespace="http://schemas.microsoft.com/office/2006/metadata/properties" ma:root="true" ma:fieldsID="f124c39a9f2531e033f1da14c1a518ac" ns2:_="" ns3:_="">
    <xsd:import namespace="becae34f-e388-4487-bfef-ee3b5f7d0180"/>
    <xsd:import namespace="9c6d5dd8-1986-4ce4-8579-2ab45cd59d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ae34f-e388-4487-bfef-ee3b5f7d01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6d5dd8-1986-4ce4-8579-2ab45cd59d2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BC8C8E-B676-400B-BB93-D929E67772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BC6F90-FA25-413F-AD74-A060C4E25A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cae34f-e388-4487-bfef-ee3b5f7d0180"/>
    <ds:schemaRef ds:uri="9c6d5dd8-1986-4ce4-8579-2ab45cd59d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AF653D-2619-42DD-B12A-EED8EBE33A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Charles Steward</dc:creator>
  <cp:keywords/>
  <dc:description/>
  <cp:lastModifiedBy>Austin Steward</cp:lastModifiedBy>
  <cp:revision>14</cp:revision>
  <dcterms:created xsi:type="dcterms:W3CDTF">2021-07-12T15:44:00Z</dcterms:created>
  <dcterms:modified xsi:type="dcterms:W3CDTF">2021-07-1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0603D987FA48AF2E6F5753C77F90</vt:lpwstr>
  </property>
</Properties>
</file>